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EA2" w:rsidRPr="00C34EA2" w:rsidRDefault="00C34EA2">
      <w:pPr>
        <w:rPr>
          <w:rFonts w:ascii="Times New Roman" w:hAnsi="Times New Roman" w:cs="Times New Roman"/>
          <w:b/>
          <w:noProof/>
          <w:sz w:val="24"/>
        </w:rPr>
      </w:pPr>
      <w:r>
        <w:rPr>
          <w:noProof/>
        </w:rPr>
        <w:t xml:space="preserve">                          </w:t>
      </w:r>
      <w:r w:rsidRPr="00C34EA2">
        <w:rPr>
          <w:rFonts w:ascii="Times New Roman" w:hAnsi="Times New Roman" w:cs="Times New Roman"/>
          <w:b/>
          <w:noProof/>
        </w:rPr>
        <w:t>S1.</w:t>
      </w:r>
      <w:r>
        <w:rPr>
          <w:noProof/>
        </w:rPr>
        <w:t xml:space="preserve"> </w:t>
      </w:r>
      <w:r w:rsidRPr="00C34EA2">
        <w:rPr>
          <w:rFonts w:ascii="Times New Roman" w:hAnsi="Times New Roman" w:cs="Times New Roman"/>
          <w:b/>
          <w:noProof/>
          <w:sz w:val="24"/>
        </w:rPr>
        <w:t>FastQC report of generated RNA-seq data before filtering</w:t>
      </w:r>
      <w:r>
        <w:rPr>
          <w:rFonts w:ascii="Times New Roman" w:hAnsi="Times New Roman" w:cs="Times New Roman"/>
          <w:b/>
          <w:noProof/>
          <w:sz w:val="24"/>
        </w:rPr>
        <w:t xml:space="preserve"> (A-H).</w:t>
      </w:r>
    </w:p>
    <w:p w:rsidR="00C34EA2" w:rsidRDefault="00C34EA2">
      <w:pPr>
        <w:rPr>
          <w:noProof/>
        </w:rPr>
      </w:pPr>
    </w:p>
    <w:p w:rsidR="007D4EC9" w:rsidRDefault="00C34EA2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360.55pt;margin-top:210.4pt;width:143.6pt;height:23pt;z-index:251661312;mso-width-relative:margin;mso-height-relative:margin" stroked="f">
            <v:textbox style="mso-next-textbox:#_x0000_s1028">
              <w:txbxContent>
                <w:p w:rsidR="00602BD2" w:rsidRDefault="00602BD2" w:rsidP="00602BD2">
                  <w:r>
                    <w:t>B.    FastQC IR Reverse</w:t>
                  </w:r>
                </w:p>
                <w:p w:rsidR="00602BD2" w:rsidRPr="00602BD2" w:rsidRDefault="00602BD2" w:rsidP="00602BD2"/>
              </w:txbxContent>
            </v:textbox>
          </v:shape>
        </w:pict>
      </w:r>
      <w:r>
        <w:rPr>
          <w:noProof/>
          <w:lang w:eastAsia="zh-TW"/>
        </w:rPr>
        <w:pict>
          <v:shape id="_x0000_s1026" type="#_x0000_t202" style="position:absolute;margin-left:71.15pt;margin-top:206.95pt;width:146.15pt;height:23pt;z-index:251660288;mso-width-relative:margin;mso-height-relative:margin" stroked="f">
            <v:textbox style="mso-next-textbox:#_x0000_s1026">
              <w:txbxContent>
                <w:p w:rsidR="00602BD2" w:rsidRDefault="00602BD2" w:rsidP="00602BD2">
                  <w:pPr>
                    <w:pStyle w:val="ListParagraph"/>
                    <w:numPr>
                      <w:ilvl w:val="0"/>
                      <w:numId w:val="2"/>
                    </w:numPr>
                  </w:pPr>
                  <w:r>
                    <w:t>FastQC IR Forward  Forward</w:t>
                  </w:r>
                </w:p>
                <w:p w:rsidR="00602BD2" w:rsidRPr="00602BD2" w:rsidRDefault="00602BD2" w:rsidP="00602BD2"/>
              </w:txbxContent>
            </v:textbox>
          </v:shape>
        </w:pict>
      </w:r>
      <w:r w:rsidR="00602BD2">
        <w:rPr>
          <w:noProof/>
        </w:rPr>
        <w:drawing>
          <wp:inline distT="0" distB="0" distL="0" distR="0">
            <wp:extent cx="3427535" cy="2569579"/>
            <wp:effectExtent l="19050" t="0" r="1465" b="0"/>
            <wp:docPr id="1" name="Picture 1" descr="E:\NGS ANALYSIS 2022\IR,IS,NIR,NIS FASTQC\FastQC_IR forward\forward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GS ANALYSIS 2022\IR,IS,NIR,NIS FASTQC\FastQC_IR forward\forward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244" cy="2572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02BD2">
        <w:rPr>
          <w:noProof/>
        </w:rPr>
        <w:drawing>
          <wp:inline distT="0" distB="0" distL="0" distR="0">
            <wp:extent cx="3418742" cy="2562987"/>
            <wp:effectExtent l="19050" t="0" r="0" b="0"/>
            <wp:docPr id="2" name="Picture 2" descr="E:\NGS ANALYSIS 2022\IR,IS,NIR,NIS FASTQC\FastQC_IR reverse\reverse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NGS ANALYSIS 2022\IR,IS,NIR,NIS FASTQC\FastQC_IR reverse\reverse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503" cy="25703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2BD2" w:rsidRDefault="00602BD2"/>
    <w:p w:rsidR="00602BD2" w:rsidRDefault="00602BD2">
      <w:r>
        <w:rPr>
          <w:noProof/>
        </w:rPr>
        <w:drawing>
          <wp:inline distT="0" distB="0" distL="0" distR="0">
            <wp:extent cx="3497874" cy="2622314"/>
            <wp:effectExtent l="19050" t="0" r="7326" b="0"/>
            <wp:docPr id="9" name="Picture 7" descr="E:\NGS ANALYSIS 2022\IR,IS,NIR,NIS FASTQC\FastQC_IS forward\forward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NGS ANALYSIS 2022\IR,IS,NIR,NIS FASTQC\FastQC_IS forward\forward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475" cy="26242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506660" cy="2628900"/>
            <wp:effectExtent l="19050" t="0" r="0" b="0"/>
            <wp:docPr id="11" name="Picture 8" descr="E:\NGS ANALYSIS 2022\IR,IS,NIR,NIS FASTQC\FastQC_IS reverse\reverse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NGS ANALYSIS 2022\IR,IS,NIR,NIS FASTQC\FastQC_IS reverse\reverse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8304" cy="26301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2BD2" w:rsidRDefault="00602BD2">
      <w:r>
        <w:rPr>
          <w:noProof/>
        </w:rPr>
        <w:pict>
          <v:shape id="_x0000_s1030" type="#_x0000_t202" style="position:absolute;margin-left:365.6pt;margin-top:2.95pt;width:138.55pt;height:23pt;z-index:251663360;mso-width-relative:margin;mso-height-relative:margin" stroked="f">
            <v:textbox style="mso-next-textbox:#_x0000_s1030">
              <w:txbxContent>
                <w:p w:rsidR="00602BD2" w:rsidRDefault="00C34EA2" w:rsidP="00602BD2">
                  <w:r>
                    <w:t>D</w:t>
                  </w:r>
                  <w:r w:rsidR="00602BD2">
                    <w:t>.    FastQC IS Reverse</w:t>
                  </w:r>
                </w:p>
                <w:p w:rsidR="00602BD2" w:rsidRPr="00602BD2" w:rsidRDefault="00602BD2" w:rsidP="00602BD2"/>
              </w:txbxContent>
            </v:textbox>
          </v:shape>
        </w:pict>
      </w:r>
      <w:r>
        <w:rPr>
          <w:noProof/>
        </w:rPr>
        <w:pict>
          <v:shape id="_x0000_s1029" type="#_x0000_t202" style="position:absolute;margin-left:80.85pt;margin-top:2.95pt;width:142.7pt;height:23pt;z-index:251662336;mso-width-relative:margin;mso-height-relative:margin" stroked="f">
            <v:textbox style="mso-next-textbox:#_x0000_s1029">
              <w:txbxContent>
                <w:p w:rsidR="00602BD2" w:rsidRDefault="00602BD2" w:rsidP="00602BD2">
                  <w:r>
                    <w:t>C.      FastQC IS Forward</w:t>
                  </w:r>
                </w:p>
                <w:p w:rsidR="00602BD2" w:rsidRPr="00602BD2" w:rsidRDefault="00602BD2" w:rsidP="00602BD2"/>
              </w:txbxContent>
            </v:textbox>
          </v:shape>
        </w:pict>
      </w:r>
    </w:p>
    <w:p w:rsidR="00602BD2" w:rsidRDefault="00602BD2"/>
    <w:p w:rsidR="00C34EA2" w:rsidRDefault="00C34EA2"/>
    <w:p w:rsidR="00C34EA2" w:rsidRDefault="00C34EA2"/>
    <w:p w:rsidR="00C34EA2" w:rsidRDefault="00C34EA2"/>
    <w:p w:rsidR="00C34EA2" w:rsidRDefault="00C34EA2"/>
    <w:p w:rsidR="00C34EA2" w:rsidRDefault="00C34EA2"/>
    <w:p w:rsidR="00C34EA2" w:rsidRDefault="00C34EA2">
      <w:r>
        <w:rPr>
          <w:noProof/>
        </w:rPr>
        <w:drawing>
          <wp:inline distT="0" distB="0" distL="0" distR="0">
            <wp:extent cx="3506661" cy="2628900"/>
            <wp:effectExtent l="19050" t="0" r="0" b="0"/>
            <wp:docPr id="12" name="Picture 9" descr="E:\NGS ANALYSIS 2022\IR,IS,NIR,NIS FASTQC\FastQC_NIR forward\forward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NGS ANALYSIS 2022\IR,IS,NIR,NIS FASTQC\FastQC_NIR forward\forward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369" cy="26384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494934" cy="2620107"/>
            <wp:effectExtent l="19050" t="0" r="0" b="0"/>
            <wp:docPr id="13" name="Picture 10" descr="E:\NGS ANALYSIS 2022\IR,IS,NIR,NIS FASTQC\FastQC_NIR reverse\reverse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NGS ANALYSIS 2022\IR,IS,NIR,NIS FASTQC\FastQC_NIR reverse\reverse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4402" cy="2627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EA2" w:rsidRDefault="00C34EA2">
      <w:r>
        <w:rPr>
          <w:noProof/>
        </w:rPr>
        <w:pict>
          <v:shape id="_x0000_s1031" type="#_x0000_t202" style="position:absolute;margin-left:76.95pt;margin-top:1.4pt;width:146.15pt;height:23pt;z-index:251664384;mso-width-relative:margin;mso-height-relative:margin" stroked="f">
            <v:textbox style="mso-next-textbox:#_x0000_s1031">
              <w:txbxContent>
                <w:p w:rsidR="00C34EA2" w:rsidRDefault="00C34EA2" w:rsidP="00C34EA2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>FastQC NIR Forward  Forward</w:t>
                  </w:r>
                </w:p>
                <w:p w:rsidR="00C34EA2" w:rsidRPr="00602BD2" w:rsidRDefault="00C34EA2" w:rsidP="00C34EA2"/>
              </w:txbxContent>
            </v:textbox>
          </v:shape>
        </w:pict>
      </w:r>
      <w:r>
        <w:rPr>
          <w:noProof/>
        </w:rPr>
        <w:pict>
          <v:shape id="_x0000_s1032" type="#_x0000_t202" style="position:absolute;margin-left:346.45pt;margin-top:1.4pt;width:146.15pt;height:23pt;z-index:251665408;mso-width-relative:margin;mso-height-relative:margin" stroked="f">
            <v:textbox style="mso-next-textbox:#_x0000_s1032">
              <w:txbxContent>
                <w:p w:rsidR="00C34EA2" w:rsidRDefault="00C34EA2" w:rsidP="00C34EA2">
                  <w:pPr>
                    <w:pStyle w:val="ListParagraph"/>
                    <w:numPr>
                      <w:ilvl w:val="0"/>
                      <w:numId w:val="4"/>
                    </w:numPr>
                  </w:pPr>
                  <w:r>
                    <w:t>FastQC NIR Reverse Forward</w:t>
                  </w:r>
                </w:p>
                <w:p w:rsidR="00C34EA2" w:rsidRPr="00602BD2" w:rsidRDefault="00C34EA2" w:rsidP="00C34EA2"/>
              </w:txbxContent>
            </v:textbox>
          </v:shape>
        </w:pict>
      </w:r>
      <w:r>
        <w:t xml:space="preserve"> </w:t>
      </w:r>
    </w:p>
    <w:p w:rsidR="00C34EA2" w:rsidRDefault="00C34EA2">
      <w:r>
        <w:rPr>
          <w:noProof/>
        </w:rPr>
        <w:drawing>
          <wp:inline distT="0" distB="0" distL="0" distR="0">
            <wp:extent cx="3494930" cy="2620107"/>
            <wp:effectExtent l="19050" t="0" r="0" b="0"/>
            <wp:docPr id="15" name="Picture 12" descr="E:\NGS ANALYSIS 2022\IR,IS,NIR,NIS FASTQC\FastQC_NIS forward\forward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NGS ANALYSIS 2022\IR,IS,NIR,NIS FASTQC\FastQC_NIS forward\forward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43" cy="26206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494932" cy="2620107"/>
            <wp:effectExtent l="19050" t="0" r="0" b="0"/>
            <wp:docPr id="16" name="Picture 13" descr="E:\NGS ANALYSIS 2022\IR,IS,NIR,NIS FASTQC\FastQC_NIS reverse\reverse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NGS ANALYSIS 2022\IR,IS,NIR,NIS FASTQC\FastQC_NIS reverse\reverse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4933" cy="26201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4EA2" w:rsidRDefault="00C34EA2" w:rsidP="00C34EA2">
      <w:r>
        <w:rPr>
          <w:noProof/>
        </w:rPr>
        <w:pict>
          <v:shape id="_x0000_s1034" type="#_x0000_t202" style="position:absolute;margin-left:350.6pt;margin-top:1.05pt;width:146.15pt;height:23pt;z-index:251667456;mso-width-relative:margin;mso-height-relative:margin" stroked="f">
            <v:textbox style="mso-next-textbox:#_x0000_s1034">
              <w:txbxContent>
                <w:p w:rsidR="00C34EA2" w:rsidRDefault="00C34EA2" w:rsidP="00C34EA2">
                  <w:pPr>
                    <w:pStyle w:val="ListParagraph"/>
                    <w:numPr>
                      <w:ilvl w:val="0"/>
                      <w:numId w:val="6"/>
                    </w:numPr>
                  </w:pPr>
                  <w:r>
                    <w:t>FastQC NIS Reverse</w:t>
                  </w:r>
                </w:p>
                <w:p w:rsidR="00C34EA2" w:rsidRPr="00602BD2" w:rsidRDefault="00C34EA2" w:rsidP="00C34EA2"/>
              </w:txbxContent>
            </v:textbox>
          </v:shape>
        </w:pict>
      </w:r>
      <w:r>
        <w:rPr>
          <w:noProof/>
        </w:rPr>
        <w:pict>
          <v:shape id="_x0000_s1033" type="#_x0000_t202" style="position:absolute;margin-left:76.95pt;margin-top:1.05pt;width:146.15pt;height:23pt;z-index:251666432;mso-width-relative:margin;mso-height-relative:margin" stroked="f">
            <v:textbox style="mso-next-textbox:#_x0000_s1033">
              <w:txbxContent>
                <w:p w:rsidR="00C34EA2" w:rsidRDefault="00C34EA2" w:rsidP="00C34EA2">
                  <w:pPr>
                    <w:pStyle w:val="ListParagraph"/>
                    <w:numPr>
                      <w:ilvl w:val="0"/>
                      <w:numId w:val="5"/>
                    </w:numPr>
                  </w:pPr>
                  <w:r>
                    <w:t>FastQC NIS Forward  Forward</w:t>
                  </w:r>
                </w:p>
                <w:p w:rsidR="00C34EA2" w:rsidRPr="00602BD2" w:rsidRDefault="00C34EA2" w:rsidP="00C34EA2"/>
              </w:txbxContent>
            </v:textbox>
          </v:shape>
        </w:pict>
      </w:r>
    </w:p>
    <w:p w:rsidR="00C34EA2" w:rsidRPr="00C34EA2" w:rsidRDefault="00C34EA2" w:rsidP="00C34EA2">
      <w:pPr>
        <w:tabs>
          <w:tab w:val="left" w:pos="2492"/>
        </w:tabs>
      </w:pPr>
      <w:r>
        <w:tab/>
      </w:r>
    </w:p>
    <w:sectPr w:rsidR="00C34EA2" w:rsidRPr="00C34EA2" w:rsidSect="00602BD2">
      <w:pgSz w:w="12240" w:h="15840"/>
      <w:pgMar w:top="1440" w:right="616" w:bottom="1440" w:left="28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45B09"/>
    <w:multiLevelType w:val="hybridMultilevel"/>
    <w:tmpl w:val="8DB4C15E"/>
    <w:lvl w:ilvl="0" w:tplc="04090015">
      <w:start w:val="8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82339C"/>
    <w:multiLevelType w:val="hybridMultilevel"/>
    <w:tmpl w:val="E4BCA08C"/>
    <w:lvl w:ilvl="0" w:tplc="04090015">
      <w:start w:val="6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0F3549"/>
    <w:multiLevelType w:val="hybridMultilevel"/>
    <w:tmpl w:val="45064F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E07A65"/>
    <w:multiLevelType w:val="hybridMultilevel"/>
    <w:tmpl w:val="4DF66B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486DD9"/>
    <w:multiLevelType w:val="hybridMultilevel"/>
    <w:tmpl w:val="E506B0D2"/>
    <w:lvl w:ilvl="0" w:tplc="04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877931"/>
    <w:multiLevelType w:val="hybridMultilevel"/>
    <w:tmpl w:val="153A9B54"/>
    <w:lvl w:ilvl="0" w:tplc="04090015">
      <w:start w:val="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602BD2"/>
    <w:rsid w:val="00602BD2"/>
    <w:rsid w:val="007D4EC9"/>
    <w:rsid w:val="00A26BA8"/>
    <w:rsid w:val="00C34E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E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02BD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TAN</dc:creator>
  <cp:lastModifiedBy>SANATAN</cp:lastModifiedBy>
  <cp:revision>1</cp:revision>
  <dcterms:created xsi:type="dcterms:W3CDTF">2022-07-26T07:22:00Z</dcterms:created>
  <dcterms:modified xsi:type="dcterms:W3CDTF">2022-07-26T07:42:00Z</dcterms:modified>
</cp:coreProperties>
</file>